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2</w:t>
      </w:r>
      <w:r>
        <w:rPr/>
        <w:t xml:space="preserve"> New Astrophorida identification after re-examination of specimens from previous molecular phylogenetic and biochemistry studies. </w:t>
      </w:r>
    </w:p>
    <w:p>
      <w:pPr>
        <w:pStyle w:val="Normal"/>
        <w:jc w:val="both"/>
        <w:rPr/>
      </w:pPr>
      <w:r>
        <w:rPr/>
      </w:r>
    </w:p>
    <w:tbl>
      <w:tblPr>
        <w:tblW w:w="85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134"/>
        <w:gridCol w:w="1559"/>
        <w:gridCol w:w="2410"/>
        <w:gridCol w:w="1320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Original identif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uthorship of identific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Vouch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ew identific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Authorship </w:t>
              <w:br/>
              <w:t>of new identificati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orallistes mason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5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NHN DJV2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eophrissospongia nolitanger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32]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Discodermia polydisc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5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i/>
                <w:sz w:val="16"/>
              </w:rPr>
              <w:t>Discodermia polymorph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32]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elletta grube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24], [1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NHN DCL407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elletta dorsiger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. Cárdena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Holoxea </w:t>
            </w:r>
            <w:r>
              <w:rPr>
                <w:sz w:val="16"/>
              </w:rPr>
              <w:t>s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4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UCMPWC 10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eonella conic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. Cárdena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sz w:val="16"/>
              </w:rPr>
              <w:t>cf.</w:t>
            </w:r>
            <w:r>
              <w:rPr>
                <w:i/>
                <w:sz w:val="16"/>
              </w:rPr>
              <w:t xml:space="preserve"> Lamellomorpha </w:t>
            </w:r>
            <w:r>
              <w:rPr>
                <w:sz w:val="16"/>
              </w:rPr>
              <w:t>s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4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UCMPWC 10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eamphius huxley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. Cárdena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Ecionemia </w:t>
            </w:r>
            <w:r>
              <w:rPr>
                <w:sz w:val="16"/>
              </w:rPr>
              <w:t>s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4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UCMPWC 98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Ecionemia megastylifer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34]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Rhabdastrella </w:t>
            </w:r>
            <w:r>
              <w:rPr>
                <w:sz w:val="16"/>
              </w:rPr>
              <w:t>s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4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UCMPWC 107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habdastrella globostellat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. Cárdena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Geodia globostellifer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30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USP 9712SD1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habdastrella globostellat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31]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habdastrella globostella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31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PDZ</w:t>
            </w:r>
            <w:r>
              <w:rPr>
                <w:sz w:val="16"/>
                <w:vertAlign w:val="subscript"/>
              </w:rPr>
              <w:t>1</w:t>
            </w:r>
            <w:r>
              <w:rPr>
                <w:sz w:val="16"/>
              </w:rPr>
              <w:t xml:space="preserve"> 98-1-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Rhabdastrella </w:t>
            </w:r>
            <w:r>
              <w:rPr>
                <w:sz w:val="16"/>
              </w:rPr>
              <w:t>sp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. Cárdena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Geodia </w:t>
            </w:r>
            <w:r>
              <w:rPr>
                <w:sz w:val="16"/>
              </w:rPr>
              <w:t>s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28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ZMBN 852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eodia vosmaer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. Cárdena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steropus s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29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10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steropus radiocrust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. Cárdena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Ecionemia sp. </w:t>
            </w:r>
            <w:r>
              <w:rPr>
                <w:sz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29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1017, S101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Ecionemia robust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. Cárdena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Rhabdastrella sp. </w:t>
            </w:r>
            <w:r>
              <w:rPr>
                <w:sz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29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10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habdastrella  intermedi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. Cárdena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Rhabdastrella sp. </w:t>
            </w:r>
            <w:r>
              <w:rPr>
                <w:sz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29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102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habdastrella cordat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. Cárdena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Abbreviations: MNHN, Muséum National d’Histoire Naturelle, Paris; PDZ, University of Utah, Salt Lake City; </w:t>
      </w:r>
      <w:r>
        <w:rPr>
          <w:rFonts w:cs="Times New Roman" w:ascii="Times New Roman" w:hAnsi="Times New Roman"/>
          <w:lang w:val="en-US"/>
        </w:rPr>
        <w:t>S, South Australian Museum, Adelaide </w:t>
      </w:r>
      <w:r>
        <w:rPr/>
        <w:t xml:space="preserve">; UCMPW, University of California Museum of Paleontology, Berkeley, CA; USP, </w:t>
      </w:r>
      <w:r>
        <w:rPr>
          <w:rFonts w:cs="Helvetica"/>
          <w:szCs w:val="30"/>
          <w:lang w:bidi="en-US"/>
        </w:rPr>
        <w:t>Regional Herbarium, School of Pure and</w:t>
      </w:r>
      <w:r>
        <w:rPr>
          <w:rFonts w:cs="TimesNewRomanPSMT;Times New Roman"/>
          <w:szCs w:val="32"/>
          <w:lang w:bidi="en-US"/>
        </w:rPr>
        <w:t xml:space="preserve"> </w:t>
      </w:r>
      <w:r>
        <w:rPr>
          <w:rFonts w:cs="Helvetica"/>
          <w:szCs w:val="30"/>
          <w:lang w:bidi="en-US"/>
        </w:rPr>
        <w:t>Applied Sciences, University of the South Pacific, Fiji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0:40:00Z</dcterms:created>
  <dc:creator>Paco Cardenas</dc:creator>
  <dc:description/>
  <cp:keywords/>
  <dc:language>en-US</dc:language>
  <cp:lastModifiedBy>Paco Cardenas</cp:lastModifiedBy>
  <dcterms:modified xsi:type="dcterms:W3CDTF">2011-03-08T22:04:00Z</dcterms:modified>
  <cp:revision>22</cp:revision>
  <dc:subject/>
  <dc:title>Table S2 Sponge identification modifications after re-examination of Astrophorida hologenophores from previous molecular phylog</dc:title>
</cp:coreProperties>
</file>